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mrea1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1368"/>
        <w:gridCol w:w="1935"/>
        <w:gridCol w:w="1936"/>
      </w:tblGrid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4067B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067B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067B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-5.4, 25.6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20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5F3638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Time: First </w:t>
            </w:r>
            <w:r w:rsidR="007120EB"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week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0.6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4.8, 16.4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&lt;.001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5F3638" w:rsidP="005F3638">
            <w:pP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ime: End of treatment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7.6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1.4, 13.8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02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roup: mobil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1.8, 18.5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02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5F3638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Mobile group × Time first </w:t>
            </w:r>
            <w:r w:rsidR="007120EB"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week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-5.4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-13.6, 2.7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19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5F3638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obile group × Time end of treatment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-3.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-12.6, 6.3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ype of surgery: mastectom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-1.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-8.3, 6.1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6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120EB" w:rsidRPr="004067BD" w:rsidTr="005F363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5F3638" w:rsidP="000C0D78">
            <w:pP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Quality of life</w:t>
            </w:r>
            <w:r w:rsidR="007120EB"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at baseline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6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[0.4, 0.7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20EB" w:rsidRPr="004067BD" w:rsidRDefault="007120EB" w:rsidP="000C0D78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</w:t>
            </w:r>
            <w:r w:rsidRPr="004067B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.001 </w:t>
            </w:r>
          </w:p>
        </w:tc>
      </w:tr>
    </w:tbl>
    <w:p w:rsidR="00EE6498" w:rsidRDefault="00502707"/>
    <w:sectPr w:rsidR="00EE6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EB"/>
    <w:rsid w:val="00370FA0"/>
    <w:rsid w:val="00502707"/>
    <w:rsid w:val="00512270"/>
    <w:rsid w:val="005240B5"/>
    <w:rsid w:val="005F3638"/>
    <w:rsid w:val="007120EB"/>
    <w:rsid w:val="007E2883"/>
    <w:rsid w:val="00DE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9E0A85-F9DD-4ED2-B5F6-0EB2581C8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mrea1">
    <w:name w:val="Tabela – mreža1"/>
    <w:basedOn w:val="TableNormal"/>
    <w:next w:val="TableGrid"/>
    <w:uiPriority w:val="39"/>
    <w:rsid w:val="007120E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šič Kuhar Cvetka</dc:creator>
  <cp:keywords/>
  <dc:description/>
  <cp:lastModifiedBy>Home</cp:lastModifiedBy>
  <cp:revision>4</cp:revision>
  <dcterms:created xsi:type="dcterms:W3CDTF">2020-07-23T22:22:00Z</dcterms:created>
  <dcterms:modified xsi:type="dcterms:W3CDTF">2020-07-23T22:30:00Z</dcterms:modified>
</cp:coreProperties>
</file>